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1"/>
        <w:gridCol w:w="1271"/>
        <w:gridCol w:w="1276"/>
        <w:gridCol w:w="1276"/>
        <w:gridCol w:w="1281"/>
        <w:gridCol w:w="1317"/>
        <w:gridCol w:w="1381"/>
        <w:gridCol w:w="1381"/>
        <w:gridCol w:w="1384"/>
      </w:tblGrid>
      <w:tr w:rsidR="00D9719E" w14:paraId="5002F5A5" w14:textId="77777777" w:rsidTr="00813E00">
        <w:tc>
          <w:tcPr>
            <w:tcW w:w="1382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3431F" w14:textId="020B42DA" w:rsidR="00D9719E" w:rsidRDefault="00D9719E" w:rsidP="00813E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3428DF">
              <w:rPr>
                <w:rFonts w:ascii="Times New Roman" w:hAnsi="Times New Roman" w:cs="Times New Roman"/>
                <w:b/>
                <w:bCs/>
              </w:rPr>
              <w:t>S</w:t>
            </w:r>
            <w:r w:rsidR="008F5713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: Baseline characteristics of individuals classified by categories of the eGFR</w:t>
            </w:r>
            <w:r w:rsidR="00221D78">
              <w:rPr>
                <w:rFonts w:ascii="Times New Roman" w:hAnsi="Times New Roman" w:cs="Times New Roman"/>
                <w:b/>
                <w:bCs/>
              </w:rPr>
              <w:t xml:space="preserve"> (hospital cohort)</w:t>
            </w:r>
          </w:p>
        </w:tc>
      </w:tr>
      <w:tr w:rsidR="00D9719E" w14:paraId="3D8BBE46" w14:textId="77777777" w:rsidTr="00813E00"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969EAC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51FD41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92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D9F79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ies of eGFR</w:t>
            </w:r>
          </w:p>
        </w:tc>
      </w:tr>
      <w:tr w:rsidR="00D9719E" w14:paraId="526161DF" w14:textId="77777777" w:rsidTr="00813E00"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F4AB0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111D0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5242A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4943A9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59384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3a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E92917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3b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A0DD5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4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159E0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5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1DABD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D9719E" w14:paraId="40D1B2AE" w14:textId="77777777" w:rsidTr="00813E00"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14:paraId="7CF48059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4AECDC74" w14:textId="67577013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BD22D5F" w14:textId="515A201B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923908B" w14:textId="781516F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vAlign w:val="center"/>
          </w:tcPr>
          <w:p w14:paraId="746D0839" w14:textId="1A5A8FC9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14:paraId="15E169D9" w14:textId="78ACBDA1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vAlign w:val="center"/>
          </w:tcPr>
          <w:p w14:paraId="03A6561E" w14:textId="24E6459E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vAlign w:val="center"/>
          </w:tcPr>
          <w:p w14:paraId="1F427DCA" w14:textId="5022BAE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14:paraId="54E06D66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9719E" w14:paraId="7BEE5727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81C5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(Male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4420" w14:textId="3CB0B8E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37 (5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4621" w14:textId="0F9787D8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 (3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5D45" w14:textId="580FFD40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37 (52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EE83" w14:textId="3321AECD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00 (52.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1E9C" w14:textId="02D0A833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15 (41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2CCC" w14:textId="27CC75A2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9 (54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7E0E" w14:textId="37BE39FA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1 (49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A0F2" w14:textId="39CD8BE8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D9719E" w14:paraId="1A8C6DB9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667D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mean (SD)), year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6B80" w14:textId="50C99651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6.4 (1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0025" w14:textId="230F09AF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0.4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46F0" w14:textId="5539EC6A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2.1 (10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2134" w14:textId="652378EA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0.0 (10.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B4B0" w14:textId="0C7E3608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2.8 (10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93E4" w14:textId="38BFCFBA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1.2 (11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3E0A" w14:textId="5169D5BE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0.0 (12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BF8D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9719E" w14:paraId="4E8B910D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2275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riage (Married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AA95" w14:textId="716F68EB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629 (9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0C4A" w14:textId="13B035F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4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5DE1" w14:textId="4157D559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24 (99.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6944" w14:textId="3F296A9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73 (97.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182A" w14:textId="10D8E3C8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68 (97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E185" w14:textId="3DFC46F9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8 (97.8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7221" w14:textId="3E0C6D45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2 (98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020D" w14:textId="6CBFFAE4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</w:tr>
      <w:tr w:rsidR="00D9719E" w14:paraId="5C4F0F20" w14:textId="77777777" w:rsidTr="00813E00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81F4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 (Rural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4C81" w14:textId="602B736B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110 (6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A2B1" w14:textId="47D78B41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9 (6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3220" w14:textId="0D1725EA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13 (74.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B697" w14:textId="4A10C3B5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33 (61.2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84D6" w14:textId="1F9BB7DE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72 (62.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F89C" w14:textId="6AEED1C9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0 (55.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3DAE" w14:textId="2C6318BF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3 (52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2137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9719E" w14:paraId="64B95FAA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8392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nking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5D92" w14:textId="3C67A6C1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623D" w14:textId="6BDF395F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="00906C25" w:rsidRPr="00C320AB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7A7B" w14:textId="6C793EDF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06C25" w:rsidRPr="00C320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906C25" w:rsidRPr="00C320A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93A2" w14:textId="358F8D8D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6440" w14:textId="222F6491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="00906C25" w:rsidRPr="00C320AB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C024" w14:textId="75C14166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1D90" w14:textId="0EBF58CE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FA27" w14:textId="43B5B51D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06C25" w:rsidRPr="00C320AB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D9719E" w14:paraId="4E51C609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F11F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0F78" w14:textId="237E2547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7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6D4C" w14:textId="107D364C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906C25" w:rsidRPr="00C320A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DC72" w14:textId="540B4523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C11A" w14:textId="5DE8E184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EB6C" w14:textId="6B9C54D1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5424" w14:textId="6AF65A0E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="00906C25" w:rsidRPr="00C320A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D4F9" w14:textId="3265CE18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43E0" w14:textId="2B98C82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06C25" w:rsidRPr="00C320AB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</w:tr>
      <w:tr w:rsidR="00D9719E" w14:paraId="76AF4D99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230F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dney disease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BD7C" w14:textId="4FD00948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F905" w14:textId="0E485AE1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E66B" w14:textId="31FFC3B8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7A27" w14:textId="31D127C5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F77E" w14:textId="302D5B57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87FF" w14:textId="755CD0FF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18C8" w14:textId="241C6B19" w:rsidR="00D9719E" w:rsidRPr="00C320AB" w:rsidRDefault="00906C25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6DA5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B475D" w14:paraId="3B04CC35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CDAF" w14:textId="77777777" w:rsidR="00CB475D" w:rsidRPr="00C320AB" w:rsidRDefault="00CB475D" w:rsidP="00CB47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8A04" w14:textId="058BFAA6" w:rsidR="00CB475D" w:rsidRPr="00C320AB" w:rsidRDefault="00CB475D" w:rsidP="00CB47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08 (3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9451" w14:textId="39F5F759" w:rsidR="00CB475D" w:rsidRPr="00C320AB" w:rsidRDefault="00CB475D" w:rsidP="00CB47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D19A" w14:textId="36036442" w:rsidR="00CB475D" w:rsidRPr="00C320AB" w:rsidRDefault="00CB475D" w:rsidP="00CB47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72 (32.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C341" w14:textId="58DA8682" w:rsidR="00CB475D" w:rsidRPr="00C320AB" w:rsidRDefault="00CB475D" w:rsidP="00CB47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40 (36.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8B4D" w14:textId="586E4C7F" w:rsidR="00CB475D" w:rsidRPr="00C320AB" w:rsidRDefault="00CB475D" w:rsidP="00CB47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22 (44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D805" w14:textId="449A5232" w:rsidR="00CB475D" w:rsidRPr="00C320AB" w:rsidRDefault="00CB475D" w:rsidP="00CB47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0 (44.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29DB" w14:textId="7029D28D" w:rsidR="00CB475D" w:rsidRPr="00C320AB" w:rsidRDefault="00CB475D" w:rsidP="00CB47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0 (47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A215" w14:textId="63D44819" w:rsidR="00CB475D" w:rsidRPr="00C320AB" w:rsidRDefault="001A7477" w:rsidP="00CB47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</w:tr>
      <w:tr w:rsidR="00D9719E" w14:paraId="78CCDB0A" w14:textId="77777777" w:rsidTr="00813E00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D928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ertension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AD73" w14:textId="279A4F2E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79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C70E" w14:textId="2801DBD2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395A" w14:textId="03050507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26A8" w14:textId="3374D1ED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65.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E9A0" w14:textId="6E0CE332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0.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7CDC" w14:textId="03760F87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E6AD" w14:textId="3D545C89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4 (8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641F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9719E" w14:paraId="7DBA6926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1068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 disease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56B4" w14:textId="37131C17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E09A" w14:textId="49A7AB8B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="001A7477" w:rsidRPr="00C320A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4A0A" w14:textId="4E73B4D9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3029" w14:textId="6A0BE20C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A7477" w:rsidRPr="00C320A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A7477" w:rsidRPr="00C320AB">
              <w:rPr>
                <w:rFonts w:ascii="Times New Roman" w:hAnsi="Times New Roman" w:cs="Times New Roman"/>
                <w:sz w:val="16"/>
                <w:szCs w:val="16"/>
              </w:rPr>
              <w:t>44.9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5628" w14:textId="407EDA5C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1E63" w14:textId="16B2A619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9E58" w14:textId="54E67B55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82C4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9719E" w14:paraId="5A277F0E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CFBC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lipidemia (Yes) (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6617" w14:textId="2F365351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77DE" w14:textId="40CA7495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4EA0" w14:textId="2724DA3E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14D5" w14:textId="4A5B3932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1EE0" w14:textId="2FE1604C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35A4" w14:textId="0B4B9F1F" w:rsidR="00D9719E" w:rsidRPr="00C320AB" w:rsidRDefault="001A7477" w:rsidP="001A747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AC3E" w14:textId="6E61010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A7477" w:rsidRPr="00C320A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1A7477" w:rsidRPr="00C320AB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B44C" w14:textId="1C9416AD" w:rsidR="00D9719E" w:rsidRPr="00C320AB" w:rsidRDefault="001A7477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9719E" w14:paraId="43FCED8E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25D0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G (mean (SD)), mg/d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5B5A" w14:textId="63C06826" w:rsidR="00D9719E" w:rsidRPr="00C320AB" w:rsidRDefault="008825A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44.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6DC7" w14:textId="20183BC8" w:rsidR="00D9719E" w:rsidRPr="00C320AB" w:rsidRDefault="008825A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36.8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3C36" w14:textId="47C9EC67" w:rsidR="00D9719E" w:rsidRPr="00C320AB" w:rsidRDefault="008825A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38.6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7.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EA6B" w14:textId="405ADE50" w:rsidR="00D9719E" w:rsidRPr="00C320AB" w:rsidRDefault="008825A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45.8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B5A9" w14:textId="1ED2A79E" w:rsidR="00D9719E" w:rsidRPr="00C320AB" w:rsidRDefault="008825A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51.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BD02" w14:textId="37999B0A" w:rsidR="00D9719E" w:rsidRPr="00C320AB" w:rsidRDefault="008825A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49.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BA6F" w14:textId="7F25D77B" w:rsidR="00D9719E" w:rsidRPr="00C320AB" w:rsidRDefault="008825A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49.4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1.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23D2" w14:textId="798A3C92" w:rsidR="00D9719E" w:rsidRPr="00C320AB" w:rsidRDefault="008825A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</w:tr>
      <w:tr w:rsidR="00D9719E" w14:paraId="1B50E269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3840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-c (mean (SD)), mg/d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DD04" w14:textId="421544F5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825A2" w:rsidRPr="00C320AB">
              <w:rPr>
                <w:rFonts w:ascii="Times New Roman" w:hAnsi="Times New Roman" w:cs="Times New Roman"/>
                <w:sz w:val="16"/>
                <w:szCs w:val="16"/>
              </w:rPr>
              <w:t>00.5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8825A2" w:rsidRPr="00C320AB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E6A1" w14:textId="4A93E1F8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428DF" w:rsidRPr="00C320A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28DF" w:rsidRPr="00C320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428DF" w:rsidRPr="00C320AB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71DA" w14:textId="04C1FB53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428DF" w:rsidRPr="00C320AB">
              <w:rPr>
                <w:rFonts w:ascii="Times New Roman" w:hAnsi="Times New Roman" w:cs="Times New Roman"/>
                <w:sz w:val="16"/>
                <w:szCs w:val="16"/>
              </w:rPr>
              <w:t>04.4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428DF" w:rsidRPr="00C320AB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76FD" w14:textId="0DDC08BE" w:rsidR="00D9719E" w:rsidRPr="00C320AB" w:rsidRDefault="003428DF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83A2" w14:textId="31E86E38" w:rsidR="00D9719E" w:rsidRPr="00C320AB" w:rsidRDefault="003428DF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38.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8868" w14:textId="65A4FB08" w:rsidR="00D9719E" w:rsidRPr="00C320AB" w:rsidRDefault="003428DF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38.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0494" w14:textId="3C297916" w:rsidR="00D9719E" w:rsidRPr="00C320AB" w:rsidRDefault="003428DF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89D8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9719E" w14:paraId="5009AB03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9FCD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EA (mean (SD)), mg/d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4426" w14:textId="256008C1" w:rsidR="00D9719E" w:rsidRPr="00C320AB" w:rsidRDefault="003428DF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6D5B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0.5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DFCC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0.8 (0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879A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.0 (0.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F2F2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.3 (0.2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D2C8" w14:textId="29E4FB70" w:rsidR="00D9719E" w:rsidRPr="00C320AB" w:rsidRDefault="003428DF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2.1 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320AB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0438" w14:textId="0FEC9208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.5 (3.</w:t>
            </w:r>
            <w:r w:rsidR="003428DF" w:rsidRPr="00C320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AFB7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9719E" w14:paraId="03AF4ED1" w14:textId="77777777" w:rsidTr="00813E0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8063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FR (mean (SD)), mL/min/1.73 m</w:t>
            </w: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17D3" w14:textId="5BC87FBF" w:rsidR="00D9719E" w:rsidRPr="00C320AB" w:rsidRDefault="007C591B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ECE5" w14:textId="18BB4914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94.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6CEC0" w14:textId="3907F78A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7.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997A" w14:textId="1C9F3FA1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D5BA" w14:textId="5869894D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3CE1" w14:textId="57A9E36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4467" w14:textId="2A8AC875" w:rsidR="00D9719E" w:rsidRPr="00C320AB" w:rsidRDefault="00CA388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F3E5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D9719E" w14:paraId="2860EC3B" w14:textId="77777777" w:rsidTr="00813E0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F6B5C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ke (Yes) (%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6948C" w14:textId="5457FE73" w:rsidR="00D9719E" w:rsidRPr="00C320AB" w:rsidRDefault="00CA388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D7688" w14:textId="7DFE518C" w:rsidR="00D9719E" w:rsidRPr="00C320AB" w:rsidRDefault="00CA388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917AD" w14:textId="0347F0E7" w:rsidR="00D9719E" w:rsidRPr="00C320AB" w:rsidRDefault="00CA388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DFA47" w14:textId="02BB0AB5" w:rsidR="00D9719E" w:rsidRPr="00C320AB" w:rsidRDefault="00CA388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732A3" w14:textId="69BB9C90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A3882" w:rsidRPr="00C320AB">
              <w:rPr>
                <w:rFonts w:ascii="Times New Roman" w:hAnsi="Times New Roman" w:cs="Times New Roman"/>
                <w:sz w:val="16"/>
                <w:szCs w:val="16"/>
              </w:rPr>
              <w:t>68.0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E5D92" w14:textId="38805C33" w:rsidR="00D9719E" w:rsidRPr="00C320AB" w:rsidRDefault="00CA388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89961" w14:textId="17726413" w:rsidR="00D9719E" w:rsidRPr="00C320AB" w:rsidRDefault="00CA3882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  <w:r w:rsidR="00D9719E" w:rsidRPr="00C32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11B4C" w14:textId="77777777" w:rsidR="00D9719E" w:rsidRPr="00C320AB" w:rsidRDefault="00D9719E" w:rsidP="00813E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0A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083459CD" w14:textId="34E957D9" w:rsidR="00804E02" w:rsidRPr="00E41565" w:rsidRDefault="00804E02" w:rsidP="00804E02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E41565">
        <w:rPr>
          <w:rFonts w:ascii="Times New Roman" w:hAnsi="Times New Roman" w:cs="Times New Roman"/>
          <w:b/>
          <w:bCs/>
          <w:sz w:val="20"/>
          <w:szCs w:val="21"/>
        </w:rPr>
        <w:t>FBG, fasting blood glucose; LDL-c, low-density lipoprotein cholesterol; CREA, serum creatinine; eGFR, estimated glomerular filtration rate.</w:t>
      </w:r>
    </w:p>
    <w:p w14:paraId="6E3D2783" w14:textId="77777777" w:rsidR="0081186C" w:rsidRPr="00804E02" w:rsidRDefault="0081186C"/>
    <w:sectPr w:rsidR="0081186C" w:rsidRPr="00804E02" w:rsidSect="00D9719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13529" w14:textId="77777777" w:rsidR="00D526C4" w:rsidRDefault="00D526C4" w:rsidP="00804E02">
      <w:r>
        <w:separator/>
      </w:r>
    </w:p>
  </w:endnote>
  <w:endnote w:type="continuationSeparator" w:id="0">
    <w:p w14:paraId="58B5D7A8" w14:textId="77777777" w:rsidR="00D526C4" w:rsidRDefault="00D526C4" w:rsidP="00804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1A10E" w14:textId="77777777" w:rsidR="00D526C4" w:rsidRDefault="00D526C4" w:rsidP="00804E02">
      <w:r>
        <w:separator/>
      </w:r>
    </w:p>
  </w:footnote>
  <w:footnote w:type="continuationSeparator" w:id="0">
    <w:p w14:paraId="08382B6D" w14:textId="77777777" w:rsidR="00D526C4" w:rsidRDefault="00D526C4" w:rsidP="00804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19E"/>
    <w:rsid w:val="00070B19"/>
    <w:rsid w:val="001A7477"/>
    <w:rsid w:val="00221D78"/>
    <w:rsid w:val="003428DF"/>
    <w:rsid w:val="004B01A4"/>
    <w:rsid w:val="007C591B"/>
    <w:rsid w:val="00804E02"/>
    <w:rsid w:val="0081186C"/>
    <w:rsid w:val="008825A2"/>
    <w:rsid w:val="008F5713"/>
    <w:rsid w:val="00906C25"/>
    <w:rsid w:val="00C2481C"/>
    <w:rsid w:val="00C320AB"/>
    <w:rsid w:val="00C9548F"/>
    <w:rsid w:val="00CA3882"/>
    <w:rsid w:val="00CB475D"/>
    <w:rsid w:val="00D526C4"/>
    <w:rsid w:val="00D9719E"/>
    <w:rsid w:val="00E4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1C4089"/>
  <w15:chartTrackingRefBased/>
  <w15:docId w15:val="{3372594C-5AB1-42DD-A224-FDBC3B7C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1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9719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4E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4E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4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4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77</Words>
  <Characters>1649</Characters>
  <Application>Microsoft Office Word</Application>
  <DocSecurity>0</DocSecurity>
  <Lines>235</Lines>
  <Paragraphs>225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o</dc:creator>
  <cp:keywords/>
  <dc:description/>
  <cp:lastModifiedBy>Jun Mao</cp:lastModifiedBy>
  <cp:revision>9</cp:revision>
  <dcterms:created xsi:type="dcterms:W3CDTF">2025-06-23T12:44:00Z</dcterms:created>
  <dcterms:modified xsi:type="dcterms:W3CDTF">2025-12-2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e161c2-6f74-40ea-8afb-e1438e68539d</vt:lpwstr>
  </property>
</Properties>
</file>